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0D42" w:rsidRDefault="00435EA2">
      <w:pPr>
        <w:rPr>
          <w:rFonts w:ascii="Times New Roman" w:hAnsi="Times New Roman" w:cs="Times New Roman"/>
        </w:rPr>
      </w:pPr>
      <w:r w:rsidRPr="00435EA2">
        <w:rPr>
          <w:rFonts w:ascii="Times New Roman" w:hAnsi="Times New Roman" w:cs="Times New Roman"/>
          <w:b/>
          <w:bCs/>
        </w:rPr>
        <w:t>Supplementary Table S1</w:t>
      </w:r>
      <w:r>
        <w:rPr>
          <w:rStyle w:val="a4"/>
          <w:rFonts w:ascii="Segoe UI" w:hAnsi="Segoe UI" w:cs="Segoe UI" w:hint="eastAsia"/>
          <w:b w:val="0"/>
          <w:bCs w:val="0"/>
          <w:bdr w:val="none" w:sz="0" w:space="0" w:color="auto" w:frame="1"/>
        </w:rPr>
        <w:t xml:space="preserve"> </w:t>
      </w:r>
      <w:r w:rsidRPr="00435EA2">
        <w:rPr>
          <w:rFonts w:ascii="Times New Roman" w:hAnsi="Times New Roman" w:cs="Times New Roman"/>
        </w:rPr>
        <w:t>Comparison of Predictive Performance of CONUT, Conventional Risk Factors, and Combined Models for Cerebrovascular Stenosis</w:t>
      </w:r>
    </w:p>
    <w:p w:rsidR="00435EA2" w:rsidRDefault="00435EA2">
      <w:pPr>
        <w:rPr>
          <w:rFonts w:ascii="Times New Roman" w:hAnsi="Times New Roman" w:cs="Times New Roman" w:hint="eastAsia"/>
        </w:rPr>
      </w:pPr>
    </w:p>
    <w:tbl>
      <w:tblPr>
        <w:tblW w:w="8514" w:type="dxa"/>
        <w:tblLook w:val="04A0" w:firstRow="1" w:lastRow="0" w:firstColumn="1" w:lastColumn="0" w:noHBand="0" w:noVBand="1"/>
      </w:tblPr>
      <w:tblGrid>
        <w:gridCol w:w="2738"/>
        <w:gridCol w:w="1113"/>
        <w:gridCol w:w="1450"/>
        <w:gridCol w:w="1450"/>
        <w:gridCol w:w="1763"/>
      </w:tblGrid>
      <w:tr w:rsidR="00435EA2" w:rsidTr="00435EA2">
        <w:trPr>
          <w:trHeight w:val="486"/>
        </w:trPr>
        <w:tc>
          <w:tcPr>
            <w:tcW w:w="2738" w:type="dxa"/>
            <w:tcBorders>
              <w:top w:val="single" w:sz="4" w:space="0" w:color="4874CB"/>
              <w:left w:val="nil"/>
              <w:bottom w:val="single" w:sz="8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13" w:type="dxa"/>
            <w:tcBorders>
              <w:top w:val="single" w:sz="4" w:space="0" w:color="4874CB"/>
              <w:left w:val="nil"/>
              <w:bottom w:val="single" w:sz="8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450" w:type="dxa"/>
            <w:tcBorders>
              <w:top w:val="single" w:sz="4" w:space="0" w:color="4874CB"/>
              <w:left w:val="nil"/>
              <w:bottom w:val="single" w:sz="8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450" w:type="dxa"/>
            <w:tcBorders>
              <w:top w:val="single" w:sz="4" w:space="0" w:color="4874CB"/>
              <w:left w:val="nil"/>
              <w:bottom w:val="single" w:sz="8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763" w:type="dxa"/>
            <w:tcBorders>
              <w:top w:val="single" w:sz="4" w:space="0" w:color="4874CB"/>
              <w:left w:val="nil"/>
              <w:bottom w:val="single" w:sz="8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5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C753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753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U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）</w:t>
            </w:r>
          </w:p>
        </w:tc>
      </w:tr>
      <w:tr w:rsidR="00435EA2" w:rsidTr="00435EA2">
        <w:trPr>
          <w:trHeight w:val="466"/>
        </w:trPr>
        <w:tc>
          <w:tcPr>
            <w:tcW w:w="2738" w:type="dxa"/>
            <w:tcBorders>
              <w:top w:val="single" w:sz="8" w:space="0" w:color="4874CB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UT</w:t>
            </w:r>
          </w:p>
        </w:tc>
        <w:tc>
          <w:tcPr>
            <w:tcW w:w="1113" w:type="dxa"/>
            <w:tcBorders>
              <w:top w:val="single" w:sz="8" w:space="0" w:color="4874CB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450" w:type="dxa"/>
            <w:tcBorders>
              <w:top w:val="single" w:sz="8" w:space="0" w:color="4874CB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450" w:type="dxa"/>
            <w:tcBorders>
              <w:top w:val="single" w:sz="8" w:space="0" w:color="4874CB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763" w:type="dxa"/>
            <w:tcBorders>
              <w:top w:val="single" w:sz="8" w:space="0" w:color="4874CB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435EA2" w:rsidTr="00435EA2">
        <w:trPr>
          <w:trHeight w:val="46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35EA2" w:rsidTr="00435EA2">
        <w:trPr>
          <w:trHeight w:val="46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35EA2" w:rsidTr="00435EA2">
        <w:trPr>
          <w:trHeight w:val="46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35EA2" w:rsidTr="00435EA2">
        <w:trPr>
          <w:trHeight w:val="46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L-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35EA2" w:rsidTr="00435EA2">
        <w:trPr>
          <w:trHeight w:val="466"/>
        </w:trPr>
        <w:tc>
          <w:tcPr>
            <w:tcW w:w="2738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UT+Age+HDL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auto"/>
            <w:noWrap/>
            <w:vAlign w:val="center"/>
            <w:hideMark/>
          </w:tcPr>
          <w:p w:rsidR="00435EA2" w:rsidRPr="00C753B8" w:rsidRDefault="00435EA2" w:rsidP="00992B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</w:tbl>
    <w:p w:rsidR="00435EA2" w:rsidRDefault="00435EA2" w:rsidP="00435EA2">
      <w:pPr>
        <w:ind w:firstLineChars="200" w:firstLine="420"/>
        <w:rPr>
          <w:rFonts w:ascii="Times New Roman" w:hAnsi="Times New Roman" w:cs="Times New Roman"/>
        </w:rPr>
      </w:pPr>
      <w:r w:rsidRPr="005D354D">
        <w:rPr>
          <w:rFonts w:ascii="Times New Roman" w:hAnsi="Times New Roman" w:cs="Times New Roman"/>
        </w:rPr>
        <w:t xml:space="preserve">CONUT is the strongest single predictor: AUC = 0.794 (95% CI: 0.765-0.822), significantly higher than: </w:t>
      </w:r>
      <w:r w:rsidRPr="005E00CB">
        <w:rPr>
          <w:rFonts w:ascii="Times New Roman" w:hAnsi="Times New Roman" w:cs="Times New Roman"/>
        </w:rPr>
        <w:t xml:space="preserve">Age (AUC=0.612, ΔAUC=-0.182, p&lt;0.001) </w:t>
      </w:r>
      <w:r>
        <w:rPr>
          <w:rFonts w:ascii="Times New Roman" w:hAnsi="Times New Roman" w:cs="Times New Roman" w:hint="eastAsia"/>
        </w:rPr>
        <w:t>；</w:t>
      </w:r>
      <w:r w:rsidRPr="005E00CB">
        <w:rPr>
          <w:rFonts w:ascii="Times New Roman" w:hAnsi="Times New Roman" w:cs="Times New Roman"/>
        </w:rPr>
        <w:t xml:space="preserve">Diabetes (AUC=0.589, ΔAUC=-0.205, p&lt;0.001) </w:t>
      </w:r>
      <w:r>
        <w:rPr>
          <w:rFonts w:ascii="Times New Roman" w:hAnsi="Times New Roman" w:cs="Times New Roman" w:hint="eastAsia"/>
        </w:rPr>
        <w:t>；</w:t>
      </w:r>
      <w:r w:rsidRPr="005E00CB">
        <w:rPr>
          <w:rFonts w:ascii="Times New Roman" w:hAnsi="Times New Roman" w:cs="Times New Roman"/>
        </w:rPr>
        <w:t xml:space="preserve">LDL-C (AUC=0.531, ΔAUC=-0.263, p&lt;0.001) </w:t>
      </w:r>
      <w:r>
        <w:rPr>
          <w:rFonts w:ascii="Times New Roman" w:hAnsi="Times New Roman" w:cs="Times New Roman" w:hint="eastAsia"/>
        </w:rPr>
        <w:t>；</w:t>
      </w:r>
      <w:r w:rsidRPr="005E00CB">
        <w:rPr>
          <w:rFonts w:ascii="Times New Roman" w:hAnsi="Times New Roman" w:cs="Times New Roman"/>
        </w:rPr>
        <w:t>(Full comparison in new Supplementary Table S</w:t>
      </w:r>
      <w:r>
        <w:rPr>
          <w:rFonts w:ascii="Times New Roman" w:hAnsi="Times New Roman" w:cs="Times New Roman"/>
        </w:rPr>
        <w:t>1</w:t>
      </w:r>
      <w:r w:rsidRPr="005E00CB">
        <w:rPr>
          <w:rFonts w:ascii="Times New Roman" w:hAnsi="Times New Roman" w:cs="Times New Roman"/>
        </w:rPr>
        <w:t>)</w:t>
      </w:r>
    </w:p>
    <w:p w:rsidR="00435EA2" w:rsidRDefault="00435EA2" w:rsidP="00435EA2">
      <w:pPr>
        <w:ind w:firstLineChars="200" w:firstLine="420"/>
        <w:rPr>
          <w:rFonts w:ascii="Times New Roman" w:hAnsi="Times New Roman" w:cs="Times New Roman"/>
        </w:rPr>
      </w:pPr>
      <w:r w:rsidRPr="005E00CB">
        <w:rPr>
          <w:rFonts w:ascii="Times New Roman" w:hAnsi="Times New Roman" w:cs="Times New Roman"/>
        </w:rPr>
        <w:t xml:space="preserve">Limited added value from combining factors: The optimal combination was CONUT + Age + HDL-C: AUC = 0.832 (95% CI: 0.806-0.858) </w:t>
      </w:r>
      <w:r>
        <w:rPr>
          <w:rFonts w:ascii="Times New Roman" w:hAnsi="Times New Roman" w:cs="Times New Roman" w:hint="eastAsia"/>
        </w:rPr>
        <w:t>；</w:t>
      </w:r>
      <w:r w:rsidRPr="005E00CB">
        <w:rPr>
          <w:rFonts w:ascii="Times New Roman" w:hAnsi="Times New Roman" w:cs="Times New Roman"/>
        </w:rPr>
        <w:t>Net reclassification improvement (NRI) = 0.12 (p=0.03)</w:t>
      </w:r>
      <w:r>
        <w:rPr>
          <w:rFonts w:ascii="Times New Roman" w:hAnsi="Times New Roman" w:cs="Times New Roman" w:hint="eastAsia"/>
        </w:rPr>
        <w:t>；</w:t>
      </w:r>
      <w:r w:rsidRPr="005E00CB">
        <w:rPr>
          <w:rFonts w:ascii="Times New Roman" w:hAnsi="Times New Roman" w:cs="Times New Roman"/>
        </w:rPr>
        <w:t>This represents only a modest 4.8% improvement</w:t>
      </w:r>
      <w:r>
        <w:rPr>
          <w:rFonts w:ascii="Times New Roman" w:hAnsi="Times New Roman" w:cs="Times New Roman"/>
        </w:rPr>
        <w:t xml:space="preserve"> </w:t>
      </w:r>
      <w:r w:rsidRPr="005E00CB">
        <w:rPr>
          <w:rFonts w:ascii="Times New Roman" w:hAnsi="Times New Roman" w:cs="Times New Roman"/>
        </w:rPr>
        <w:t>over CONUT alone</w:t>
      </w:r>
      <w:r>
        <w:rPr>
          <w:rFonts w:ascii="Times New Roman" w:hAnsi="Times New Roman" w:cs="Times New Roman" w:hint="eastAsia"/>
        </w:rPr>
        <w:t>；</w:t>
      </w:r>
      <w:r w:rsidRPr="005E00CB">
        <w:rPr>
          <w:rFonts w:ascii="Times New Roman" w:hAnsi="Times New Roman" w:cs="Times New Roman"/>
        </w:rPr>
        <w:t>Simplicity vs benefit analysis favors standalone CONUT in screening</w:t>
      </w:r>
    </w:p>
    <w:p w:rsidR="00435EA2" w:rsidRDefault="00435EA2" w:rsidP="00435EA2">
      <w:pPr>
        <w:ind w:firstLineChars="200" w:firstLine="420"/>
        <w:rPr>
          <w:rFonts w:ascii="Times New Roman" w:hAnsi="Times New Roman" w:cs="Times New Roman"/>
        </w:rPr>
      </w:pPr>
      <w:r w:rsidRPr="00C753B8">
        <w:rPr>
          <w:rFonts w:ascii="Times New Roman" w:hAnsi="Times New Roman" w:cs="Times New Roman"/>
        </w:rPr>
        <w:t>CONUT integrates three critical pathways linked to stenosis pathogenesis: albumin (endothelial dysfunction + oxidative stress), lymphocytes (chronic vascular inflammation), and cholesterol (plaque vulnerability).</w:t>
      </w:r>
      <w:r>
        <w:rPr>
          <w:rFonts w:ascii="Times New Roman" w:hAnsi="Times New Roman" w:cs="Times New Roman" w:hint="eastAsia"/>
        </w:rPr>
        <w:t xml:space="preserve"> </w:t>
      </w:r>
      <w:r w:rsidRPr="005E00CB">
        <w:rPr>
          <w:rFonts w:ascii="Times New Roman" w:hAnsi="Times New Roman" w:cs="Times New Roman"/>
        </w:rPr>
        <w:t>CONUT outperformed conventional risk factors in stenosis prediction. Though combinatory models slightly improved accuracy, the marginal gain may not justify added complexity in clinical practice.</w:t>
      </w:r>
    </w:p>
    <w:p w:rsidR="00435EA2" w:rsidRPr="00435EA2" w:rsidRDefault="00435EA2">
      <w:pPr>
        <w:rPr>
          <w:rFonts w:ascii="Segoe UI" w:hAnsi="Segoe UI" w:cs="Segoe UI" w:hint="eastAsia"/>
          <w:bdr w:val="none" w:sz="0" w:space="0" w:color="auto" w:frame="1"/>
        </w:rPr>
      </w:pPr>
    </w:p>
    <w:sectPr w:rsidR="00435EA2" w:rsidRPr="00435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EA2"/>
    <w:rsid w:val="00096A43"/>
    <w:rsid w:val="000C3E68"/>
    <w:rsid w:val="001526CB"/>
    <w:rsid w:val="0016151A"/>
    <w:rsid w:val="001621C0"/>
    <w:rsid w:val="001651AC"/>
    <w:rsid w:val="001A1467"/>
    <w:rsid w:val="001B67C2"/>
    <w:rsid w:val="001D5C5D"/>
    <w:rsid w:val="002148AC"/>
    <w:rsid w:val="00227C5F"/>
    <w:rsid w:val="00231D06"/>
    <w:rsid w:val="00233966"/>
    <w:rsid w:val="00241742"/>
    <w:rsid w:val="00260AA2"/>
    <w:rsid w:val="00271E42"/>
    <w:rsid w:val="00293527"/>
    <w:rsid w:val="002C0D42"/>
    <w:rsid w:val="00343F17"/>
    <w:rsid w:val="00435EA2"/>
    <w:rsid w:val="00446528"/>
    <w:rsid w:val="00452916"/>
    <w:rsid w:val="004739AC"/>
    <w:rsid w:val="004A5473"/>
    <w:rsid w:val="004D1F49"/>
    <w:rsid w:val="004D5614"/>
    <w:rsid w:val="004F63D9"/>
    <w:rsid w:val="004F6999"/>
    <w:rsid w:val="00527AA7"/>
    <w:rsid w:val="00577E16"/>
    <w:rsid w:val="00596A4F"/>
    <w:rsid w:val="00616F4B"/>
    <w:rsid w:val="006538A0"/>
    <w:rsid w:val="00687CAA"/>
    <w:rsid w:val="00694567"/>
    <w:rsid w:val="00767FDD"/>
    <w:rsid w:val="0080677B"/>
    <w:rsid w:val="00841E36"/>
    <w:rsid w:val="0085338F"/>
    <w:rsid w:val="0086273D"/>
    <w:rsid w:val="00865129"/>
    <w:rsid w:val="00866AEF"/>
    <w:rsid w:val="00877B9F"/>
    <w:rsid w:val="00877D94"/>
    <w:rsid w:val="008A1557"/>
    <w:rsid w:val="008C2C53"/>
    <w:rsid w:val="008C7154"/>
    <w:rsid w:val="008C7338"/>
    <w:rsid w:val="008E495C"/>
    <w:rsid w:val="009347E7"/>
    <w:rsid w:val="00942327"/>
    <w:rsid w:val="009B2EF0"/>
    <w:rsid w:val="00A11D01"/>
    <w:rsid w:val="00A973FA"/>
    <w:rsid w:val="00AB013C"/>
    <w:rsid w:val="00AD7A67"/>
    <w:rsid w:val="00AF7813"/>
    <w:rsid w:val="00BA6F67"/>
    <w:rsid w:val="00C24DA6"/>
    <w:rsid w:val="00C67E75"/>
    <w:rsid w:val="00C83000"/>
    <w:rsid w:val="00C90648"/>
    <w:rsid w:val="00C92A78"/>
    <w:rsid w:val="00CE674B"/>
    <w:rsid w:val="00D2288A"/>
    <w:rsid w:val="00D61B15"/>
    <w:rsid w:val="00D76DDD"/>
    <w:rsid w:val="00DC5BD2"/>
    <w:rsid w:val="00DF471D"/>
    <w:rsid w:val="00E011D0"/>
    <w:rsid w:val="00E04090"/>
    <w:rsid w:val="00E14B23"/>
    <w:rsid w:val="00E86921"/>
    <w:rsid w:val="00EB28C4"/>
    <w:rsid w:val="00EB6226"/>
    <w:rsid w:val="00F44DEE"/>
    <w:rsid w:val="00F4675C"/>
    <w:rsid w:val="00F80251"/>
    <w:rsid w:val="00F87CF0"/>
    <w:rsid w:val="00FA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EF97A"/>
  <w15:chartTrackingRefBased/>
  <w15:docId w15:val="{4A94F74A-CC82-054D-9657-BA64D492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27AA7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-ExtB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Strong"/>
    <w:basedOn w:val="a0"/>
    <w:uiPriority w:val="22"/>
    <w:qFormat/>
    <w:rsid w:val="00435E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14T11:47:00Z</dcterms:created>
  <dcterms:modified xsi:type="dcterms:W3CDTF">2025-07-14T11:51:00Z</dcterms:modified>
</cp:coreProperties>
</file>